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90"/>
        <w:gridCol w:w="2268"/>
        <w:gridCol w:w="2404"/>
      </w:tblGrid>
      <w:tr w:rsidR="00FB178B" w:rsidRPr="00955717" w14:paraId="15790B2F" w14:textId="77777777" w:rsidTr="00FB178B">
        <w:tc>
          <w:tcPr>
            <w:tcW w:w="906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8550CA" w14:textId="583E44B5" w:rsidR="00FB178B" w:rsidRPr="00FD11F6" w:rsidRDefault="001155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Table S</w:t>
            </w:r>
            <w:r w:rsidR="0095571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FB178B" w:rsidRPr="00FD11F6">
              <w:rPr>
                <w:rFonts w:ascii="Arial" w:hAnsi="Arial" w:cs="Arial"/>
                <w:sz w:val="20"/>
                <w:szCs w:val="20"/>
                <w:lang w:val="en-GB"/>
              </w:rPr>
              <w:t>. Management and outcomes of patients according to their risk classification</w:t>
            </w:r>
            <w:r w:rsidR="00444DA9" w:rsidRPr="00FD11F6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FB178B" w:rsidRPr="00FD11F6" w14:paraId="70E63106" w14:textId="77777777" w:rsidTr="00FB178B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AECD96" w14:textId="77777777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9B924" w14:textId="77777777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Low risk patients</w:t>
            </w:r>
          </w:p>
          <w:p w14:paraId="5011CBB8" w14:textId="2D552D85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N= </w:t>
            </w:r>
            <w:r w:rsidR="00444DA9" w:rsidRPr="00FD11F6">
              <w:rPr>
                <w:rFonts w:ascii="Arial" w:hAnsi="Arial" w:cs="Arial"/>
                <w:sz w:val="20"/>
                <w:szCs w:val="20"/>
                <w:lang w:val="en-GB"/>
              </w:rPr>
              <w:t>573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C9A33D" w14:textId="152749D7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High risk patient</w:t>
            </w:r>
            <w:r w:rsidR="00C60E41" w:rsidRPr="00FD11F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  <w:p w14:paraId="55C13A4B" w14:textId="788DD34E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N = 18</w:t>
            </w:r>
            <w:r w:rsidR="00444DA9" w:rsidRPr="00FD11F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</w:tr>
      <w:tr w:rsidR="00FB178B" w:rsidRPr="00FD11F6" w14:paraId="57DBB9D6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CFF60" w14:textId="7556F0E9" w:rsidR="00FB178B" w:rsidRPr="00FD11F6" w:rsidRDefault="00FB178B" w:rsidP="00FB178B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6DFB97" w14:textId="77777777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99CA9" w14:textId="77777777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178B" w:rsidRPr="00FD11F6" w14:paraId="2A9251D5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7DA74" w14:textId="380583C9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Troponin assa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B47BC5" w14:textId="57E55516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380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66.3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CF00F" w14:textId="011B177A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153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84.5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6F1ED253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A1ED0" w14:textId="7E9F2598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Elevated tropo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CE182" w14:textId="07E877D8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4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43129" w14:textId="1152BDAF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13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7.2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55C8236F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7B197" w14:textId="3DF3AD6A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Second troponin assa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E4B602" w14:textId="35FD6808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119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20.8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767DB" w14:textId="37CD607E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78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43.1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3E105461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4424C" w14:textId="0E5CDB16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</w:t>
            </w:r>
            <w:r w:rsidR="00A9088E" w:rsidRPr="00FD11F6">
              <w:rPr>
                <w:rFonts w:ascii="Arial" w:hAnsi="Arial" w:cs="Arial"/>
                <w:sz w:val="20"/>
                <w:szCs w:val="20"/>
                <w:lang w:val="en-GB"/>
              </w:rPr>
              <w:t>Troponin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ri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7049CF" w14:textId="727C0F6F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CC48C4" w14:textId="156C0270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13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7.2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3170C865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1EA87" w14:textId="1B4DA673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Hospitali</w:t>
            </w:r>
            <w:r w:rsidR="0026005B" w:rsidRPr="00FD11F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0EF5FC" w14:textId="2A837C27" w:rsidR="00FB178B" w:rsidRPr="00FD11F6" w:rsidRDefault="00485CD0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268 (46.8</w:t>
            </w:r>
            <w:r w:rsidR="00FB178B"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FC68D" w14:textId="0057B34F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444DA9" w:rsidRPr="00FD11F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75.1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5CAEA0F4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108CD" w14:textId="77777777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Discharge from the ED</w:t>
            </w:r>
          </w:p>
          <w:p w14:paraId="58571F9E" w14:textId="2DD14D59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64C3F2" w14:textId="35DD1F8F" w:rsidR="00FB178B" w:rsidRPr="00FD11F6" w:rsidRDefault="00485CD0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305 </w:t>
            </w:r>
            <w:r w:rsidR="00FB178B" w:rsidRPr="00FD11F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53.2</w:t>
            </w:r>
            <w:r w:rsidR="00FB178B"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DE2B2" w14:textId="36D5C44D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45 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(24.9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721A675E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EFF8B" w14:textId="349F833F" w:rsidR="00FB178B" w:rsidRPr="00FD11F6" w:rsidRDefault="00FB178B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1E5994" w14:textId="77777777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F53B0" w14:textId="77777777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178B" w:rsidRPr="00FD11F6" w14:paraId="01485526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71E4A" w14:textId="31896A17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Cardiac Ev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21BB4D" w14:textId="08917384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4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B3835" w14:textId="21D64791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9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5.0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4FDB6EB8" w14:textId="77777777" w:rsidTr="00FB178B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0DB433" w14:textId="14CCC038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M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C6D601" w14:textId="6A5B9498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CB729" w14:textId="00CD47BA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6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B178B" w:rsidRPr="00FD11F6" w14:paraId="65E354D6" w14:textId="77777777" w:rsidTr="00444DA9"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2E6529" w14:textId="087580BA" w:rsidR="00FB178B" w:rsidRPr="00FD11F6" w:rsidRDefault="00FB17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 xml:space="preserve">   Death </w:t>
            </w:r>
            <w:r w:rsidR="00C60E41" w:rsidRPr="00FD11F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all causes</w:t>
            </w:r>
            <w:r w:rsidR="00C60E41"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B8C97" w14:textId="5660855A" w:rsidR="00FB178B" w:rsidRPr="00FD11F6" w:rsidRDefault="00FB178B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F0A71" w14:textId="2AB5EFD0" w:rsidR="00FB178B" w:rsidRPr="00FD11F6" w:rsidRDefault="00A724D2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3 (</w:t>
            </w:r>
            <w:r w:rsidR="00485CD0" w:rsidRPr="00FD11F6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B7D6DA0" w14:textId="640BFD3D" w:rsidR="00444DA9" w:rsidRPr="00FD11F6" w:rsidRDefault="00444DA9" w:rsidP="00FB178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4DA9" w:rsidRPr="00955717" w14:paraId="5FB5720E" w14:textId="77777777" w:rsidTr="00AE055F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4983" w14:textId="1116E0CC" w:rsidR="00A5038C" w:rsidRPr="00FD11F6" w:rsidRDefault="00444DA9" w:rsidP="00444DA9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D11F6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>according to the 4 high-risk clinical items combined (with pr</w:t>
            </w:r>
            <w:r w:rsidR="00C60E41" w:rsidRPr="00FD11F6">
              <w:rPr>
                <w:rFonts w:ascii="Arial" w:hAnsi="Arial" w:cs="Arial"/>
                <w:sz w:val="18"/>
                <w:szCs w:val="18"/>
                <w:lang w:val="en-GB"/>
              </w:rPr>
              <w:t>evious</w:t>
            </w: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known heart disease and</w:t>
            </w:r>
            <w:r w:rsidR="00372140">
              <w:rPr>
                <w:rFonts w:ascii="Arial" w:hAnsi="Arial" w:cs="Arial"/>
                <w:sz w:val="18"/>
                <w:szCs w:val="18"/>
                <w:lang w:val="en-GB"/>
              </w:rPr>
              <w:t>/or</w:t>
            </w: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expos</w:t>
            </w:r>
            <w:r w:rsidR="00C60E41" w:rsidRPr="00FD11F6">
              <w:rPr>
                <w:rFonts w:ascii="Arial" w:hAnsi="Arial" w:cs="Arial"/>
                <w:sz w:val="18"/>
                <w:szCs w:val="18"/>
                <w:lang w:val="en-GB"/>
              </w:rPr>
              <w:t>ure</w:t>
            </w: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to a high voltage</w:t>
            </w:r>
            <w:r w:rsidR="00C60E41"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of</w:t>
            </w: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≥ 1000 Volts and</w:t>
            </w:r>
            <w:r w:rsidR="00372140">
              <w:rPr>
                <w:rFonts w:ascii="Arial" w:hAnsi="Arial" w:cs="Arial"/>
                <w:sz w:val="18"/>
                <w:szCs w:val="18"/>
                <w:lang w:val="en-GB"/>
              </w:rPr>
              <w:t>/or</w:t>
            </w: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with initial loss of consciousness and</w:t>
            </w:r>
            <w:r w:rsidR="00372140">
              <w:rPr>
                <w:rFonts w:ascii="Arial" w:hAnsi="Arial" w:cs="Arial"/>
                <w:sz w:val="18"/>
                <w:szCs w:val="18"/>
                <w:lang w:val="en-GB"/>
              </w:rPr>
              <w:t>/or</w:t>
            </w: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an abnormal initial ECG), only patients with ECG at baseline were included.</w:t>
            </w:r>
            <w:r w:rsidR="00A5038C" w:rsidRPr="00FD11F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5038C" w:rsidRPr="005776F7">
              <w:rPr>
                <w:rFonts w:ascii="Arial" w:hAnsi="Arial" w:cs="Arial"/>
                <w:sz w:val="18"/>
                <w:szCs w:val="18"/>
                <w:lang w:val="en-GB"/>
              </w:rPr>
              <w:t xml:space="preserve">Data were missing for 31 patients (n=31/785, 3.9%) mainly concerning the initial loss of consciousness. </w:t>
            </w:r>
          </w:p>
          <w:p w14:paraId="022850EE" w14:textId="19BEC5DC" w:rsidR="00444DA9" w:rsidRPr="00FD11F6" w:rsidRDefault="00444DA9" w:rsidP="00444DA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11F6">
              <w:rPr>
                <w:rFonts w:ascii="Arial" w:hAnsi="Arial" w:cs="Arial"/>
                <w:sz w:val="18"/>
                <w:szCs w:val="18"/>
                <w:lang w:val="en-GB"/>
              </w:rPr>
              <w:t>ED: Emergency Department; MACE: Major Adverse Cardiac Event</w:t>
            </w:r>
          </w:p>
        </w:tc>
      </w:tr>
    </w:tbl>
    <w:p w14:paraId="5D88520C" w14:textId="77777777" w:rsidR="00FB178B" w:rsidRPr="00FD11F6" w:rsidRDefault="00FB178B">
      <w:pPr>
        <w:rPr>
          <w:lang w:val="en-GB"/>
        </w:rPr>
      </w:pPr>
    </w:p>
    <w:sectPr w:rsidR="00FB178B" w:rsidRPr="00FD1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78B"/>
    <w:rsid w:val="001155B5"/>
    <w:rsid w:val="0026005B"/>
    <w:rsid w:val="0036635F"/>
    <w:rsid w:val="00372140"/>
    <w:rsid w:val="00390299"/>
    <w:rsid w:val="00444DA9"/>
    <w:rsid w:val="00485CD0"/>
    <w:rsid w:val="00561D9D"/>
    <w:rsid w:val="005776F7"/>
    <w:rsid w:val="00662185"/>
    <w:rsid w:val="00955717"/>
    <w:rsid w:val="00A5038C"/>
    <w:rsid w:val="00A724D2"/>
    <w:rsid w:val="00A9088E"/>
    <w:rsid w:val="00B20B01"/>
    <w:rsid w:val="00C60E41"/>
    <w:rsid w:val="00CA04DC"/>
    <w:rsid w:val="00FB178B"/>
    <w:rsid w:val="00FD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FEF5D"/>
  <w15:chartTrackingRefBased/>
  <w15:docId w15:val="{3DBF3749-F5BF-E04A-B598-066DC503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1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Douillet</dc:creator>
  <cp:keywords/>
  <dc:description/>
  <cp:lastModifiedBy>Delphine Douillet</cp:lastModifiedBy>
  <cp:revision>9</cp:revision>
  <dcterms:created xsi:type="dcterms:W3CDTF">2021-02-15T18:36:00Z</dcterms:created>
  <dcterms:modified xsi:type="dcterms:W3CDTF">2021-07-22T20:40:00Z</dcterms:modified>
</cp:coreProperties>
</file>